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6D9C" w:rsidRPr="00991ABC" w:rsidRDefault="00A32695" w:rsidP="00016D9C">
      <w:pPr>
        <w:pStyle w:val="Style1"/>
      </w:pPr>
      <w:r>
        <w:rPr>
          <w:rFonts w:eastAsiaTheme="minorHAnsi"/>
          <w:b/>
        </w:rPr>
        <w:t>Supplementary f</w:t>
      </w:r>
      <w:bookmarkStart w:id="0" w:name="_GoBack"/>
      <w:bookmarkEnd w:id="0"/>
      <w:r w:rsidR="00CA35D9">
        <w:rPr>
          <w:rFonts w:eastAsiaTheme="minorHAnsi"/>
          <w:b/>
        </w:rPr>
        <w:t>ile</w:t>
      </w:r>
      <w:r w:rsidR="00016D9C">
        <w:rPr>
          <w:rFonts w:eastAsiaTheme="minorHAnsi"/>
          <w:b/>
        </w:rPr>
        <w:t xml:space="preserve"> 2.</w:t>
      </w:r>
      <w:r w:rsidR="00016D9C" w:rsidRPr="00991ABC">
        <w:rPr>
          <w:rFonts w:eastAsiaTheme="minorHAnsi"/>
        </w:rPr>
        <w:t xml:space="preserve"> </w:t>
      </w:r>
      <w:r w:rsidR="00016D9C" w:rsidRPr="00991ABC">
        <w:t>Coeffi</w:t>
      </w:r>
      <w:r w:rsidR="00016D9C">
        <w:t xml:space="preserve">cients of the regression of </w:t>
      </w:r>
      <w:proofErr w:type="spellStart"/>
      <w:r w:rsidR="00016D9C" w:rsidRPr="00991ABC">
        <w:t>probit</w:t>
      </w:r>
      <w:proofErr w:type="spellEnd"/>
      <w:r w:rsidR="00016D9C" w:rsidRPr="00991ABC">
        <w:t>-transformed prevalence of underweight, obesity and severe obesity in men</w:t>
      </w:r>
      <w:r w:rsidR="003E67CD">
        <w:t xml:space="preserve"> on mean body mass index</w:t>
      </w:r>
      <w:r w:rsidR="00016D9C" w:rsidRPr="00991ABC">
        <w:t>.</w:t>
      </w:r>
    </w:p>
    <w:p w:rsidR="00016D9C" w:rsidRDefault="00016D9C" w:rsidP="00016D9C">
      <w:pPr>
        <w:rPr>
          <w:rFonts w:ascii="Times New Roman" w:hAnsi="Times New Roman" w:cs="Times New Roman"/>
          <w:sz w:val="24"/>
          <w:szCs w:val="24"/>
        </w:rPr>
        <w:sectPr w:rsidR="00016D9C" w:rsidSect="00E9293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2411"/>
        <w:gridCol w:w="2411"/>
        <w:gridCol w:w="2357"/>
      </w:tblGrid>
      <w:tr w:rsidR="00016D9C" w:rsidRPr="000E5EB8" w:rsidTr="00DA52D9">
        <w:trPr>
          <w:trHeight w:val="85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lastRenderedPageBreak/>
              <w:t>Variable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 xml:space="preserve">Coefficient for underweight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efficient for obesity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eastAsia="en-GB"/>
              </w:rPr>
              <w:t>Coefficient for severe obesity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cept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2.2 (-2.3, -2.1)***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1.2 (-1.2, -1.1)*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1.9 (-2, -1.8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 BMI (per one more unit kg/m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2 (-0.16, -0.076)***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6 (0.24, 0.28)*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1 (0.18, 0.24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 group (years)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 (-0.22, 0.022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13 (-0.05, 0.07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54 (-0.16, 0.049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98 (-0.24, 0.04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61 (-0.01, 0.13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8 (-0.13, 0.096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52 (-0.11, 0.2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 (0.023, 0.18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18 (-0.11, 0.1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4 (-0.017, 0.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3 (0.053, 0.21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22 (-0.1, 0.15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4 (0.093, 0.39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46 (-0.03, 0.12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78 (-0.2, 0.042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(per one more recent year since 1985)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95 (0.0045, 0.014)***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43 (0.0019, 0.0068)***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67 (0.0028, 0.011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sia, the Middle East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 (0.19, 0.4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6 (0.099, 0.2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2 (0.12, 0.33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ast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east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4 (0.011, 0.27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5 (0.17, 0.3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1 (0.18, 0.44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5 (0.056, 0.45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1 (-0.027, 0.2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5 (-0.4, 0.09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4 (0.039, 0.24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2 (0.059, 0.17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7 (0.17, 0.37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1 (0.00037, 0.22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 (0.041, 0.17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5 (0.048, 0.26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2 (-0.073, 0.3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4 (0.047, 0.23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8 (0.033, 0.32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4 (0.19, 0.49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3 (0.13, 0.3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5 (0.19, 0.5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 (0.16, 0.4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3 (0.049, 0.21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5 (0.21, 0.48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 × mean BMI (per one more unit kg/m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sia, the Middle East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rth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 (-0.069, 0.0099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2 (-0.03, 0.006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33 (0.0055, 0.061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East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east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3 (-0.17, -0.09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28 (0.009, 0.046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17 (-0.014, 0.04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66 (-0.13, 0.00039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8 (-0.068, 0.013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8 (-0.15, -0.013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87 (0.047, 0.1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32 (0.014, 0.05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83 (0.055, 0.11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53 (-0.093, -0.013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7 (-0.046, -0.0087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3 (-0.042, 0.016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69 (0.027, 0.11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46 (-0.065, -0.02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2 (-0.04, 0.016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3 (-0.17, -0.089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95 (-0.01, 0.029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11 (-0.02, 0.043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9 (-0.069, 0.0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2 (0.00087, 0.039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31 (0.0021, 0.06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gion × age group (years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Central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ntral Asia, the Middle East and </w:t>
            </w:r>
            <w:r w:rsidR="003E6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8 (-0.17, 0.1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73 (-0.15, 0.003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4 (-0.25, -0.018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13 (-0.16, 0.1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 (-0.18, -0.02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8 (-0.4, -0.15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52 (-0.23, 0.12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2 (-0.21, -0.034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6 (-0.39, -0.12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 (-0.2, 0.1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4 (-0.23, -0.048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 (-0.44, -0.16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2 (-0.39, -0.042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99 (-0.19, -0.0093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3 (-0.27, 0.0092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st and </w:t>
            </w:r>
            <w:r w:rsidR="003E6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ast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69 (-0.16, 0.1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5 (-0.33, -0.1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3 (-0.36, -0.089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5 (-0.21, 0.1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7 (-0.46, -0.2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4 (-0.59, -0.3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4 (-0.33, 0.0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8 (-0.48, -0.2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51 (-0.66, -0.36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4 (-0.33, 0.0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9 (-0.49, -0.2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54 (-0.7, -0.38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7 (-0.47, -0.082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1 (-0.32, -0.1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7 (-0.54, -0.2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75 (-0.24, 0.09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3 (-0.32, -0.13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6 (-0.31, -0.013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9 (-0.38, -0.007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5 (-0.55, -0.3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1 (-0.57, -0.25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4 (-0.53, -0.15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63 (-0.73, -0.5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59 (-0.75, -0.42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2 (-0.51, -0.13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7 (-0.81, -0.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65 (-0.82, -0.48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2 (-0.5, -0.1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63 (-0.73, -0.52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57 (-0.75, -0.39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8 (-0.41, -0.1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5 (-0.22, -0.085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5 (-0.36, -0.14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6 (-0.52, -0.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2 (-0.29, -0.14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37 (-0.49, -0.25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7 (-0.64, -0.3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6 (-0.34, -0.1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6 (-0.59, -0.33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9 (-0.66, -0.3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7 (-0.36, -0.1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52 (-0.65, -0.39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8 (-0.65, -0.3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9 (-0.27, -0.1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46 (-0.58, -0.33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68 (-0.077, 0.2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62 (-0.14, 0.01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54 (-0.17, 0.06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8 (0.019, 0.35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63 (-0.15, 0.02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 (-0.23, 0.02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91 (-0.084, 0.2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87 (-0.18, 0.001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8 (-0.32, -0.044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74 (-0.1, 0.2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 (-0.19, -0.013)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6 (-0.3, -0.022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097 (-0.17, 0.1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2 (-0.12, 0.05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2 (-0.25, 0.02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21 (-0.21, 0.25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6 (-0.11, 0.1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42 (-0.12, 0.21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7 (-0.069, 0.41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49 (-0.064, 0.1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81 (-0.092, 0.25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99 (-0.14, 0.3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58 (-0.057, 0.17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1 (-0.072, 0.28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33 (0.034, 0.63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68 (-0.074, 0.2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61 (-0.15, 0.2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5 (-0.17, 0.6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9 (0.089, 0.49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1 (-0.55, 0.1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5 (-0.018, 0.32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5 (-0.24, -0.055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1 (-0.36, -0.053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7 (-0.018, 0.3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 (-0.3, -0.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4 (-0.4, -0.084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32 (-0.17, 0.2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9 (-0.3, -0.0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9 (-0.46, -0.12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5 (-0.26, 0.1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6 (-0.27, -0.046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5 (-0.33, 0.038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21 (-0.43, 0.01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49 (-0.18, 0.079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47 (-0.17, 0.2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8 (0.017, 0.3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5 (-0.038, 0.1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 (-0.15, 0.13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7 (0.097, 0.45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32 (-0.062, 0.13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 (-0.25, 0.041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1 (0.016, 0.39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52 (-0.048, 0.1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11 (-0.26, 0.04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26 (0.058, 0.46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56 (-0.11, 0.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12 (-0.16, 0.18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113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7 (-0.041, 0.37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6 (0.049, 0.28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16 (-0.024, 0.3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ge group (years) 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an BMI (per one more unit kg/m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34 (-0.022, 0.02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8 (-0.03, -0.0059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4 (-0.032, 0.005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4 (-0.036, 0.0084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 (-0.042, -0.018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5 (-0.043, -0.007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2 (-0.044, -0.00065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9 (-0.04, -0.017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9 (-0.057, -0.02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5 (-0.048, -0.0014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4 (-0.047, -0.02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4 (-0.045, -0.0039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47 (-0.074, -0.021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24 (-0.039, -0.0094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36 (-0.061, -0.012)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ge group (years) × year (per one more recent year since 1985) 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0-2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3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31 (-0.0066, 0.00048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0041 (-0.0019, 0.0019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12 (-0.0031, 0.003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-4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5 (-0.0085, -0.0015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2 (-0.0031, 0.00064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3 (-0.0045, 0.0018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-5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66 (-0.01, -0.003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26 (-0.0044, -0.00071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 (-0.0042, 0.0021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-6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 (-0.014, -0.0064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38 (-0.0059, -0.0016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32 (-0.0067, 0.00026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-79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95 (-0.014, -0.0052)*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45 (-0.0069, -0.0021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3 (-0.0054, 0.0029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on 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×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year (per one more recent year since 1985)</w:t>
            </w: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3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 xml:space="preserve">Central and </w:t>
            </w:r>
            <w:r w:rsidR="003E67C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astern</w:t>
            </w:r>
            <w:r w:rsidRPr="000E5E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Europ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entral Asia, the Middle East and </w:t>
            </w:r>
            <w:r w:rsidR="003E6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11 (-0.0044, 0.0066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17 (-0.0045, 0.001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077 (-0.0049, 0.003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st and </w:t>
            </w:r>
            <w:r w:rsidR="003E67C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ast</w:t>
            </w: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57 (0.00072, 0.011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42 (0.0016, 0.0067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22 (-0.0068, 0.0023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46 (-0.01, 0.001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68 (0.0036, 0.0099)*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68 (0.0015, 0.012)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-income wester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67 (-0.011, -0.002)*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094 (-0.003, 0.0012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2 (-0.003, 0.0034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tin America and the Caribbean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32 (-0.0087, 0.0023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31 (-0.0023, 0.0029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036 (-0.0044, 0.0037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ean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1 (-0.021, -0.00058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55 (-0.0091, -0.002)**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21 (-0.0073, 0.0031)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72 (-0.013, -0.0015)*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023 (-0.0053, 0.00075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-0.013 (-0.018, -0.0076)***</w:t>
            </w:r>
          </w:p>
        </w:tc>
      </w:tr>
      <w:tr w:rsidR="00016D9C" w:rsidRPr="000E5EB8" w:rsidTr="00DA52D9">
        <w:trPr>
          <w:trHeight w:val="300"/>
          <w:jc w:val="center"/>
        </w:trPr>
        <w:tc>
          <w:tcPr>
            <w:tcW w:w="10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6D9C" w:rsidRPr="000E5EB8" w:rsidRDefault="00016D9C" w:rsidP="00DA52D9">
            <w:pPr>
              <w:spacing w:after="0"/>
              <w:ind w:left="567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b-Saharan Africa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13 (-0.0043, 0.0069)</w:t>
            </w:r>
          </w:p>
        </w:tc>
        <w:tc>
          <w:tcPr>
            <w:tcW w:w="13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59 (-0.0024, 0.0036)</w:t>
            </w:r>
          </w:p>
        </w:tc>
        <w:tc>
          <w:tcPr>
            <w:tcW w:w="130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6D9C" w:rsidRPr="000E5EB8" w:rsidRDefault="00016D9C" w:rsidP="00DA52D9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E5EB8">
              <w:rPr>
                <w:rFonts w:ascii="Times New Roman" w:hAnsi="Times New Roman" w:cs="Times New Roman"/>
                <w:sz w:val="18"/>
                <w:szCs w:val="18"/>
              </w:rPr>
              <w:t>0.00096 (-0.0039, 0.0058)</w:t>
            </w:r>
          </w:p>
        </w:tc>
      </w:tr>
    </w:tbl>
    <w:p w:rsidR="00016D9C" w:rsidRPr="00ED4ADC" w:rsidRDefault="00016D9C" w:rsidP="00016D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≤ 0.05; **p ≤ 0.01; ***p ≤ 0.001</w:t>
      </w:r>
    </w:p>
    <w:p w:rsidR="00016D9C" w:rsidRDefault="00016D9C" w:rsidP="00016D9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619A7">
        <w:rPr>
          <w:rFonts w:ascii="Times New Roman" w:hAnsi="Times New Roman" w:cs="Times New Roman"/>
          <w:sz w:val="24"/>
          <w:szCs w:val="24"/>
        </w:rPr>
        <w:t xml:space="preserve">Coefficients are </w:t>
      </w:r>
      <w:r>
        <w:rPr>
          <w:rFonts w:ascii="Times New Roman" w:hAnsi="Times New Roman" w:cs="Times New Roman"/>
          <w:sz w:val="24"/>
          <w:szCs w:val="24"/>
        </w:rPr>
        <w:t xml:space="preserve">relative to the </w:t>
      </w:r>
      <w:r w:rsidRPr="001619A7">
        <w:rPr>
          <w:rFonts w:ascii="Times New Roman" w:hAnsi="Times New Roman" w:cs="Times New Roman"/>
          <w:sz w:val="24"/>
          <w:szCs w:val="24"/>
        </w:rPr>
        <w:t>reference</w:t>
      </w:r>
      <w:r>
        <w:rPr>
          <w:rFonts w:ascii="Times New Roman" w:hAnsi="Times New Roman" w:cs="Times New Roman"/>
          <w:sz w:val="24"/>
          <w:szCs w:val="24"/>
        </w:rPr>
        <w:t xml:space="preserve"> group 20</w:t>
      </w:r>
      <w:r w:rsidR="003E67CD">
        <w:rPr>
          <w:rFonts w:ascii="Times New Roman" w:hAnsi="Times New Roman" w:cs="Times New Roman"/>
          <w:sz w:val="24"/>
          <w:szCs w:val="24"/>
        </w:rPr>
        <w:t>-29, for the variable Age, and C</w:t>
      </w:r>
      <w:r>
        <w:rPr>
          <w:rFonts w:ascii="Times New Roman" w:hAnsi="Times New Roman" w:cs="Times New Roman"/>
          <w:sz w:val="24"/>
          <w:szCs w:val="24"/>
        </w:rPr>
        <w:t xml:space="preserve">entral and </w:t>
      </w:r>
      <w:r w:rsidR="003E67CD">
        <w:rPr>
          <w:rFonts w:ascii="Times New Roman" w:hAnsi="Times New Roman" w:cs="Times New Roman"/>
          <w:sz w:val="24"/>
          <w:szCs w:val="24"/>
        </w:rPr>
        <w:t>Eastern</w:t>
      </w:r>
      <w:r>
        <w:rPr>
          <w:rFonts w:ascii="Times New Roman" w:hAnsi="Times New Roman" w:cs="Times New Roman"/>
          <w:sz w:val="24"/>
          <w:szCs w:val="24"/>
        </w:rPr>
        <w:t xml:space="preserve"> Europe, for the variable Region.</w:t>
      </w:r>
    </w:p>
    <w:p w:rsidR="00016D9C" w:rsidRDefault="00016D9C" w:rsidP="00016D9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of the regression for men was 0.84 for underweight, 0.94 for obesity and 0.83 for severe obesity.</w:t>
      </w:r>
    </w:p>
    <w:p w:rsidR="00526257" w:rsidRDefault="00A32695"/>
    <w:sectPr w:rsidR="00526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D9C"/>
    <w:rsid w:val="00016D9C"/>
    <w:rsid w:val="003E67CD"/>
    <w:rsid w:val="006309E6"/>
    <w:rsid w:val="00A32695"/>
    <w:rsid w:val="00C511A1"/>
    <w:rsid w:val="00CA3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1057A8C"/>
  <w15:chartTrackingRefBased/>
  <w15:docId w15:val="{BAB8D35B-1097-4D22-BFEF-67876A363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D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next w:val="Normal"/>
    <w:link w:val="Style1Char"/>
    <w:qFormat/>
    <w:rsid w:val="00016D9C"/>
    <w:pPr>
      <w:spacing w:after="0" w:line="480" w:lineRule="auto"/>
      <w:jc w:val="both"/>
      <w:outlineLvl w:val="0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016D9C"/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53</Words>
  <Characters>714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8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lli, Nia</dc:creator>
  <cp:keywords/>
  <dc:description/>
  <cp:lastModifiedBy>Iurilli, Nia</cp:lastModifiedBy>
  <cp:revision>4</cp:revision>
  <dcterms:created xsi:type="dcterms:W3CDTF">2020-12-14T18:22:00Z</dcterms:created>
  <dcterms:modified xsi:type="dcterms:W3CDTF">2021-02-22T13:01:00Z</dcterms:modified>
</cp:coreProperties>
</file>